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6D16" w14:textId="77777777" w:rsidR="008322E1" w:rsidRPr="008322E1" w:rsidRDefault="008322E1" w:rsidP="008322E1">
      <w:pPr>
        <w:rPr>
          <w:rFonts w:ascii="Times New Roman" w:hAnsi="Times New Roman" w:cs="Times New Roman"/>
          <w:lang w:val="en-US"/>
        </w:rPr>
      </w:pPr>
    </w:p>
    <w:p w14:paraId="7706D023" w14:textId="77777777" w:rsidR="008322E1" w:rsidRPr="008322E1" w:rsidRDefault="008322E1" w:rsidP="008322E1">
      <w:pPr>
        <w:spacing w:after="0" w:line="360" w:lineRule="auto"/>
        <w:ind w:left="900" w:hanging="900"/>
        <w:jc w:val="both"/>
        <w:rPr>
          <w:rFonts w:ascii="Times New Roman" w:hAnsi="Times New Roman" w:cs="Times New Roman"/>
          <w:lang w:val="en-US"/>
        </w:rPr>
      </w:pPr>
      <w:r w:rsidRPr="008322E1">
        <w:rPr>
          <w:rFonts w:ascii="Times New Roman" w:hAnsi="Times New Roman" w:cs="Times New Roman"/>
          <w:lang w:val="en-US"/>
        </w:rPr>
        <w:t xml:space="preserve"> </w:t>
      </w:r>
      <w:r w:rsidRPr="008322E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0782FEE" wp14:editId="24B8849E">
            <wp:extent cx="2781300" cy="223393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F77AB98-BA8A-401B-9CFA-7CACCEF8ED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8322E1">
        <w:rPr>
          <w:rFonts w:ascii="Times New Roman" w:hAnsi="Times New Roman" w:cs="Times New Roman"/>
          <w:lang w:val="en-US"/>
        </w:rPr>
        <w:t xml:space="preserve">  </w:t>
      </w:r>
      <w:r w:rsidRPr="008322E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A268DB9" wp14:editId="63395408">
            <wp:extent cx="3562350" cy="2238375"/>
            <wp:effectExtent l="0" t="0" r="0" b="9525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0301363C-98F0-4A23-AA3D-D56A5D0D23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6BC52D" w14:textId="698EA012" w:rsidR="008322E1" w:rsidRPr="008322E1" w:rsidRDefault="00F34B10" w:rsidP="008322E1">
      <w:pPr>
        <w:spacing w:after="200" w:line="360" w:lineRule="auto"/>
        <w:ind w:left="990" w:hanging="99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88839201"/>
      <w:r w:rsidRPr="00F34B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4DDB">
        <w:rPr>
          <w:rFonts w:ascii="Times New Roman" w:hAnsi="Times New Roman" w:cs="Times New Roman"/>
          <w:sz w:val="24"/>
          <w:szCs w:val="24"/>
          <w:lang w:val="en-US"/>
        </w:rPr>
        <w:t>2 Fig</w:t>
      </w:r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322E1" w:rsidRPr="00832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 xml:space="preserve">The proportion of equids biomass(a) and stock </w:t>
      </w:r>
      <w:r>
        <w:rPr>
          <w:rFonts w:ascii="Times New Roman" w:hAnsi="Times New Roman" w:cs="Times New Roman"/>
          <w:sz w:val="24"/>
          <w:szCs w:val="24"/>
          <w:lang w:val="en-US"/>
        </w:rPr>
        <w:t>monetary</w:t>
      </w:r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 xml:space="preserve"> value(b) with total livestock biomass and stock economic value</w:t>
      </w:r>
      <w:bookmarkEnd w:id="0"/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 xml:space="preserve"> (2020/21 CSA population &amp; </w:t>
      </w:r>
      <w:proofErr w:type="spellStart"/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>MoTI</w:t>
      </w:r>
      <w:proofErr w:type="spellEnd"/>
      <w:r w:rsidR="008322E1" w:rsidRPr="008322E1">
        <w:rPr>
          <w:rFonts w:ascii="Times New Roman" w:hAnsi="Times New Roman" w:cs="Times New Roman"/>
          <w:sz w:val="24"/>
          <w:szCs w:val="24"/>
          <w:lang w:val="en-US"/>
        </w:rPr>
        <w:t xml:space="preserve"> market price data).</w:t>
      </w:r>
    </w:p>
    <w:p w14:paraId="36C1DC15" w14:textId="77777777" w:rsidR="00CC37D8" w:rsidRPr="008322E1" w:rsidRDefault="00CC37D8" w:rsidP="00CC37D8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37D8" w:rsidRPr="008322E1" w:rsidSect="00F34B10">
      <w:footerReference w:type="default" r:id="rId8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16FB5" w14:textId="77777777" w:rsidR="00555B9C" w:rsidRDefault="00555B9C" w:rsidP="00CA52C9">
      <w:pPr>
        <w:spacing w:after="0" w:line="240" w:lineRule="auto"/>
      </w:pPr>
      <w:r>
        <w:separator/>
      </w:r>
    </w:p>
  </w:endnote>
  <w:endnote w:type="continuationSeparator" w:id="0">
    <w:p w14:paraId="7EFAA2D7" w14:textId="77777777" w:rsidR="00555B9C" w:rsidRDefault="00555B9C" w:rsidP="00CA5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301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D4C04" w14:textId="2CEF9288" w:rsidR="00CA52C9" w:rsidRDefault="00CA52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90B676" w14:textId="77777777" w:rsidR="00CA52C9" w:rsidRDefault="00CA5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E8735" w14:textId="77777777" w:rsidR="00555B9C" w:rsidRDefault="00555B9C" w:rsidP="00CA52C9">
      <w:pPr>
        <w:spacing w:after="0" w:line="240" w:lineRule="auto"/>
      </w:pPr>
      <w:r>
        <w:separator/>
      </w:r>
    </w:p>
  </w:footnote>
  <w:footnote w:type="continuationSeparator" w:id="0">
    <w:p w14:paraId="6B812211" w14:textId="77777777" w:rsidR="00555B9C" w:rsidRDefault="00555B9C" w:rsidP="00CA5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D8"/>
    <w:rsid w:val="000039D8"/>
    <w:rsid w:val="00187E77"/>
    <w:rsid w:val="001C4DDB"/>
    <w:rsid w:val="003033D5"/>
    <w:rsid w:val="00412D52"/>
    <w:rsid w:val="004D6A01"/>
    <w:rsid w:val="00555B9C"/>
    <w:rsid w:val="00557394"/>
    <w:rsid w:val="008322E1"/>
    <w:rsid w:val="008A085E"/>
    <w:rsid w:val="00C52EB8"/>
    <w:rsid w:val="00CA52C9"/>
    <w:rsid w:val="00CB1BEA"/>
    <w:rsid w:val="00CC37D8"/>
    <w:rsid w:val="00E05D74"/>
    <w:rsid w:val="00F3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5D59"/>
  <w15:chartTrackingRefBased/>
  <w15:docId w15:val="{66FB0564-0EB9-44BC-886B-64160A62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7D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C37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C37D8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NormalWeb">
    <w:name w:val="Normal (Web)"/>
    <w:basedOn w:val="Normal"/>
    <w:uiPriority w:val="99"/>
    <w:semiHidden/>
    <w:unhideWhenUsed/>
    <w:rsid w:val="00CB1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5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2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5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2C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spPr>
            <a:ln>
              <a:solidFill>
                <a:schemeClr val="bg1"/>
              </a:solidFill>
            </a:ln>
          </c:spPr>
          <c:dPt>
            <c:idx val="0"/>
            <c:bubble3D val="0"/>
            <c:spPr>
              <a:solidFill>
                <a:srgbClr val="0070C0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86E6-4AA1-84FB-A0EEC127F33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86E6-4AA1-84FB-A0EEC127F33C}"/>
              </c:ext>
            </c:extLst>
          </c:dPt>
          <c:dPt>
            <c:idx val="2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86E6-4AA1-84FB-A0EEC127F33C}"/>
              </c:ext>
            </c:extLst>
          </c:dPt>
          <c:dPt>
            <c:idx val="3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86E6-4AA1-84FB-A0EEC127F33C}"/>
              </c:ext>
            </c:extLst>
          </c:dPt>
          <c:dPt>
            <c:idx val="4"/>
            <c:bubble3D val="0"/>
            <c:spPr>
              <a:solidFill>
                <a:srgbClr val="7030A0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86E6-4AA1-84FB-A0EEC127F33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C$34:$C$38</c:f>
              <c:strCache>
                <c:ptCount val="5"/>
                <c:pt idx="0">
                  <c:v>equine </c:v>
                </c:pt>
                <c:pt idx="1">
                  <c:v>cattle </c:v>
                </c:pt>
                <c:pt idx="2">
                  <c:v>shoat</c:v>
                </c:pt>
                <c:pt idx="3">
                  <c:v>camel</c:v>
                </c:pt>
                <c:pt idx="4">
                  <c:v>Poultry </c:v>
                </c:pt>
              </c:strCache>
            </c:strRef>
          </c:cat>
          <c:val>
            <c:numRef>
              <c:f>Sheet1!$D$34:$D$38</c:f>
              <c:numCache>
                <c:formatCode>0.00%</c:formatCode>
                <c:ptCount val="5"/>
                <c:pt idx="0">
                  <c:v>9.9000000000000005E-2</c:v>
                </c:pt>
                <c:pt idx="1">
                  <c:v>0.65749999999999997</c:v>
                </c:pt>
                <c:pt idx="2">
                  <c:v>0.12740000000000001</c:v>
                </c:pt>
                <c:pt idx="3">
                  <c:v>0.10879999999999999</c:v>
                </c:pt>
                <c:pt idx="4">
                  <c:v>7.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6E6-4AA1-84FB-A0EEC127F33C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79396325459318"/>
          <c:y val="0.36507946923301254"/>
          <c:w val="0.19539370078740156"/>
          <c:h val="0.390627734033245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0070C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085-48E8-9636-4FCE72104CF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085-48E8-9636-4FCE72104CF0}"/>
              </c:ext>
            </c:extLst>
          </c:dPt>
          <c:dPt>
            <c:idx val="2"/>
            <c:bubble3D val="0"/>
            <c:spPr>
              <a:solidFill>
                <a:srgbClr val="FFC000">
                  <a:lumMod val="75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085-48E8-9636-4FCE72104CF0}"/>
              </c:ext>
            </c:extLst>
          </c:dPt>
          <c:dPt>
            <c:idx val="3"/>
            <c:bubble3D val="0"/>
            <c:spPr>
              <a:solidFill>
                <a:srgbClr val="70AD47">
                  <a:lumMod val="75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085-48E8-9636-4FCE72104CF0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rgbClr val="7030A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085-48E8-9636-4FCE72104CF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F2D69E8C-C92E-441E-9A36-8C179BCDF1B4}" type="VALUE">
                      <a:rPr lang="en-US" b="1"/>
                      <a:pPr/>
                      <a:t>[VALUE]</a:t>
                    </a:fld>
                    <a:endParaRPr lang="en-US"/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085-48E8-9636-4FCE72104CF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368F680-DB14-40F0-9208-64407E399C6F}" type="VALUE">
                      <a:rPr lang="en-US" b="1"/>
                      <a:pPr/>
                      <a:t>[VALUE]</a:t>
                    </a:fld>
                    <a:endParaRPr lang="en-US"/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085-48E8-9636-4FCE72104CF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7107195-045E-4AEA-910C-22D075A71EDC}" type="VALUE">
                      <a:rPr lang="en-US" b="1"/>
                      <a:pPr/>
                      <a:t>[VALUE]</a:t>
                    </a:fld>
                    <a:endParaRPr lang="en-US"/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E085-48E8-9636-4FCE72104CF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79A939C-8700-40CF-BAB9-B39C5BFF3CA7}" type="VALUE">
                      <a:rPr lang="en-US" b="1"/>
                      <a:pPr/>
                      <a:t>[VALUE]</a:t>
                    </a:fld>
                    <a:endParaRPr lang="en-US"/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E085-48E8-9636-4FCE72104CF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ADFD379-7B79-4D20-A7CD-99117E0B3807}" type="VALUE">
                      <a:rPr lang="en-US" b="1"/>
                      <a:pPr/>
                      <a:t>[VALUE]</a:t>
                    </a:fld>
                    <a:endParaRPr lang="en-US"/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E085-48E8-9636-4FCE72104CF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M$17:$M$21</c:f>
              <c:strCache>
                <c:ptCount val="5"/>
                <c:pt idx="0">
                  <c:v>equine </c:v>
                </c:pt>
                <c:pt idx="1">
                  <c:v>cattle </c:v>
                </c:pt>
                <c:pt idx="2">
                  <c:v>shoat</c:v>
                </c:pt>
                <c:pt idx="3">
                  <c:v>camel</c:v>
                </c:pt>
                <c:pt idx="4">
                  <c:v>Poultry </c:v>
                </c:pt>
              </c:strCache>
            </c:strRef>
          </c:cat>
          <c:val>
            <c:numRef>
              <c:f>Sheet1!$N$17:$N$21</c:f>
              <c:numCache>
                <c:formatCode>0.00%</c:formatCode>
                <c:ptCount val="5"/>
                <c:pt idx="0">
                  <c:v>3.1199999999999999E-2</c:v>
                </c:pt>
                <c:pt idx="1">
                  <c:v>0.69010000000000005</c:v>
                </c:pt>
                <c:pt idx="2">
                  <c:v>0.1641</c:v>
                </c:pt>
                <c:pt idx="3">
                  <c:v>0.1115</c:v>
                </c:pt>
                <c:pt idx="4">
                  <c:v>3.2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085-48E8-9636-4FCE72104C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498743066087732"/>
          <c:y val="0.36507930626318774"/>
          <c:w val="0.13829778351242086"/>
          <c:h val="0.390627734033245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536</cdr:x>
      <cdr:y>0.83997</cdr:y>
    </cdr:from>
    <cdr:to>
      <cdr:x>0.11594</cdr:x>
      <cdr:y>0.980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6675" y="1876424"/>
          <a:ext cx="23812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741</cdr:x>
      <cdr:y>0.84255</cdr:y>
    </cdr:from>
    <cdr:to>
      <cdr:x>0.09372</cdr:x>
      <cdr:y>0.9829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8425" y="1885950"/>
          <a:ext cx="23812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Birhan, Girma (ILRI)</cp:lastModifiedBy>
  <cp:revision>2</cp:revision>
  <dcterms:created xsi:type="dcterms:W3CDTF">2023-07-04T13:33:00Z</dcterms:created>
  <dcterms:modified xsi:type="dcterms:W3CDTF">2023-07-04T13:33:00Z</dcterms:modified>
</cp:coreProperties>
</file>